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01B" w:rsidRPr="00E52851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  <w:r w:rsidRPr="00E52851">
        <w:rPr>
          <w:rFonts w:asciiTheme="minorHAnsi" w:hAnsiTheme="minorHAnsi" w:cstheme="minorHAnsi"/>
          <w:sz w:val="24"/>
          <w:szCs w:val="24"/>
        </w:rPr>
        <w:t>Table S5 Associations with gastric cancer</w:t>
      </w:r>
    </w:p>
    <w:tbl>
      <w:tblPr>
        <w:tblW w:w="12660" w:type="dxa"/>
        <w:tblInd w:w="93" w:type="dxa"/>
        <w:tblLook w:val="04A0" w:firstRow="1" w:lastRow="0" w:firstColumn="1" w:lastColumn="0" w:noHBand="0" w:noVBand="1"/>
      </w:tblPr>
      <w:tblGrid>
        <w:gridCol w:w="920"/>
        <w:gridCol w:w="1160"/>
        <w:gridCol w:w="1966"/>
        <w:gridCol w:w="1094"/>
        <w:gridCol w:w="919"/>
        <w:gridCol w:w="894"/>
        <w:gridCol w:w="959"/>
        <w:gridCol w:w="1706"/>
        <w:gridCol w:w="1544"/>
        <w:gridCol w:w="1848"/>
      </w:tblGrid>
      <w:tr w:rsidR="0065401B" w:rsidRPr="00E52851" w:rsidTr="00EE47F7">
        <w:trPr>
          <w:trHeight w:val="615"/>
        </w:trPr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studies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ases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ontrols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dd's Ratio</w:t>
            </w:r>
          </w:p>
        </w:tc>
        <w:tc>
          <w:tcPr>
            <w:tcW w:w="1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16260</w:t>
            </w: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C vs R'  OR 'Allele'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15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24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0.79 (0.64-0.9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bCs/>
                <w:color w:val="000000"/>
                <w:kern w:val="0"/>
                <w:sz w:val="22"/>
              </w:rPr>
            </w:pPr>
            <w:r w:rsidRPr="009B667F">
              <w:rPr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7]</w:t>
            </w: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9B667F" w:rsidRDefault="0065401B" w:rsidP="00EE47F7">
            <w:pPr>
              <w:widowControl/>
              <w:jc w:val="left"/>
              <w:rPr>
                <w:rFonts w:eastAsia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239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1.10 (0.97-1.24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Cs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61 (0.40-0.9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3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58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3 (0.79-1.9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27 (0.99-1.6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6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95 (0.58-1.55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2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5 (0.92-1.4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89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27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92 (0.81-1.05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5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4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80 (0.63-1.0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39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13 (0.95-1.33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15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24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1.50 (1.03-2.1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b/>
                <w:color w:val="000000"/>
                <w:kern w:val="0"/>
                <w:sz w:val="22"/>
              </w:rPr>
            </w:pPr>
            <w:r w:rsidRPr="009B667F">
              <w:rPr>
                <w:b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9B667F" w:rsidRDefault="0065401B" w:rsidP="00EE47F7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19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239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0.87 (0.56-1.37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9B667F" w:rsidRDefault="0065401B" w:rsidP="00EE47F7">
            <w:pPr>
              <w:widowControl/>
              <w:jc w:val="center"/>
              <w:rPr>
                <w:rFonts w:eastAsia="Times New Roman"/>
                <w:b/>
                <w:color w:val="000000"/>
                <w:kern w:val="0"/>
                <w:sz w:val="22"/>
              </w:rPr>
            </w:pPr>
            <w:r w:rsidRPr="009B667F">
              <w:rPr>
                <w:rFonts w:eastAsia="Times New Roman"/>
                <w:b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IL1beta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511T</w:t>
            </w: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4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5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9 (1.20-1.8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8]</w:t>
            </w:r>
          </w:p>
        </w:tc>
      </w:tr>
      <w:tr w:rsidR="0065401B" w:rsidRPr="00E52851" w:rsidTr="00EE47F7">
        <w:trPr>
          <w:trHeight w:val="624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64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5 (0.81-1.13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1799782</w:t>
            </w: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lleli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41(0.89-2.2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9]</w:t>
            </w: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20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84(0.64-1.12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5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.16(0.27-16.9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19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76(0.45-1.29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59(0.19-13.0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6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067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79(0.61-1.0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6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36(0.83-2.2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94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86(0.61-1.21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31(0.95-1.7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20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84(0.58-1.2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7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48(0.06-3.7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7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0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35(1.07-1.70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XRCC3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s861539</w:t>
            </w: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46(1.00-2.1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10]</w:t>
            </w: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52(0.25-1.11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45(1.00-2.1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78(0.36-1.68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6(0.85-1.3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5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69(0.50-0.95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E52851">
              <w:rPr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00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1.45(1.01-2.0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E52851">
              <w:rPr>
                <w:color w:val="000000"/>
                <w:kern w:val="0"/>
                <w:sz w:val="22"/>
              </w:rPr>
              <w:t>NA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52851" w:rsidTr="00EE47F7">
        <w:trPr>
          <w:trHeight w:val="315"/>
        </w:trPr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62(0.30-1.29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52851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52851">
              <w:rPr>
                <w:rFonts w:eastAsia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52851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</w:tbl>
    <w:p w:rsidR="00D020FD" w:rsidRDefault="00D020FD" w:rsidP="00C10748">
      <w:pPr>
        <w:widowControl/>
        <w:jc w:val="left"/>
      </w:pPr>
      <w:bookmarkStart w:id="0" w:name="_GoBack"/>
      <w:bookmarkEnd w:id="0"/>
    </w:p>
    <w:sectPr w:rsidR="00D020FD" w:rsidSect="0065401B">
      <w:headerReference w:type="default" r:id="rId8"/>
      <w:pgSz w:w="11906" w:h="16838"/>
      <w:pgMar w:top="1440" w:right="1800" w:bottom="1440" w:left="720" w:header="851" w:footer="992" w:gutter="0"/>
      <w:cols w:space="425"/>
      <w:docGrid w:type="lines" w:linePitch="312"/>
      <w:sectPrChange w:id="1" w:author="Brain" w:date="2014-04-10T11:48:00Z">
        <w:sectPr w:rsidR="00D020FD" w:rsidSect="0065401B">
          <w:pgMar w:top="1440" w:right="1800" w:bottom="1440" w:left="5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06D" w:rsidRDefault="00C7406D">
      <w:r>
        <w:separator/>
      </w:r>
    </w:p>
  </w:endnote>
  <w:endnote w:type="continuationSeparator" w:id="0">
    <w:p w:rsidR="00C7406D" w:rsidRDefault="00C7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06D" w:rsidRDefault="00C7406D">
      <w:r>
        <w:separator/>
      </w:r>
    </w:p>
  </w:footnote>
  <w:footnote w:type="continuationSeparator" w:id="0">
    <w:p w:rsidR="00C7406D" w:rsidRDefault="00C740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7B0" w:rsidRDefault="00C7406D" w:rsidP="005454C4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547C8"/>
    <w:multiLevelType w:val="hybridMultilevel"/>
    <w:tmpl w:val="5B2C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C36B9"/>
    <w:multiLevelType w:val="hybridMultilevel"/>
    <w:tmpl w:val="A514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A4CC3"/>
    <w:multiLevelType w:val="multilevel"/>
    <w:tmpl w:val="11AC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F2513"/>
    <w:multiLevelType w:val="hybridMultilevel"/>
    <w:tmpl w:val="56102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219BC"/>
    <w:multiLevelType w:val="hybridMultilevel"/>
    <w:tmpl w:val="8DDA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27C9D"/>
    <w:multiLevelType w:val="hybridMultilevel"/>
    <w:tmpl w:val="86C47C38"/>
    <w:lvl w:ilvl="0" w:tplc="052A8F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C71CB0"/>
    <w:multiLevelType w:val="hybridMultilevel"/>
    <w:tmpl w:val="F21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0228D1"/>
    <w:multiLevelType w:val="hybridMultilevel"/>
    <w:tmpl w:val="C61CC810"/>
    <w:lvl w:ilvl="0" w:tplc="F87095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1B"/>
    <w:rsid w:val="0065401B"/>
    <w:rsid w:val="00C10748"/>
    <w:rsid w:val="00C7406D"/>
    <w:rsid w:val="00D0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</dc:creator>
  <cp:lastModifiedBy>Brain</cp:lastModifiedBy>
  <cp:revision>2</cp:revision>
  <dcterms:created xsi:type="dcterms:W3CDTF">2014-05-13T08:39:00Z</dcterms:created>
  <dcterms:modified xsi:type="dcterms:W3CDTF">2014-05-13T08:39:00Z</dcterms:modified>
</cp:coreProperties>
</file>